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BCF" w:rsidRPr="001A6677" w:rsidRDefault="00B23BCF" w:rsidP="00B23BCF">
      <w:pPr>
        <w:pStyle w:val="Heading1"/>
        <w:rPr>
          <w:rFonts w:cs="Times New Roman"/>
          <w:b w:val="0"/>
          <w:szCs w:val="24"/>
        </w:rPr>
      </w:pPr>
      <w:bookmarkStart w:id="0" w:name="_Toc532287356"/>
      <w:r w:rsidRPr="001A6677">
        <w:rPr>
          <w:rFonts w:cs="Times New Roman"/>
          <w:szCs w:val="24"/>
        </w:rPr>
        <w:t>Appendix 1: Data search process</w:t>
      </w:r>
      <w:bookmarkEnd w:id="0"/>
    </w:p>
    <w:p w:rsidR="00B23BCF" w:rsidRPr="001A6677" w:rsidRDefault="00B23BCF" w:rsidP="00B23BCF">
      <w:pPr>
        <w:pStyle w:val="NoSpacing"/>
        <w:rPr>
          <w:rFonts w:ascii="Times New Roman" w:hAnsi="Times New Roman" w:cs="Times New Roman"/>
        </w:rPr>
      </w:pPr>
    </w:p>
    <w:p w:rsidR="00B23BCF" w:rsidRPr="001A6677" w:rsidRDefault="00B23BCF" w:rsidP="00B23BCF">
      <w:pPr>
        <w:pStyle w:val="NoSpacing"/>
        <w:rPr>
          <w:rFonts w:ascii="Times New Roman" w:hAnsi="Times New Roman" w:cs="Times New Roman"/>
        </w:rPr>
      </w:pPr>
      <w:r w:rsidRPr="001A6677">
        <w:rPr>
          <w:rFonts w:ascii="Times New Roman" w:hAnsi="Times New Roman" w:cs="Times New Roman"/>
          <w:noProof/>
        </w:rPr>
        <w:drawing>
          <wp:inline distT="0" distB="0" distL="0" distR="0" wp14:anchorId="7087D2B0" wp14:editId="25AA96E3">
            <wp:extent cx="5943600" cy="343662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B23BCF" w:rsidRPr="001A6677" w:rsidRDefault="00B23BCF" w:rsidP="00B23BCF">
      <w:pPr>
        <w:spacing w:after="200" w:line="276" w:lineRule="auto"/>
        <w:rPr>
          <w:rFonts w:ascii="Times New Roman" w:hAnsi="Times New Roman" w:cs="Times New Roman"/>
          <w:b/>
        </w:rPr>
      </w:pPr>
    </w:p>
    <w:p w:rsidR="00B23BCF" w:rsidRPr="001A6677" w:rsidRDefault="00B23BCF" w:rsidP="00B23BC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677">
        <w:rPr>
          <w:rFonts w:ascii="Times New Roman" w:hAnsi="Times New Roman" w:cs="Times New Roman"/>
          <w:noProof/>
        </w:rPr>
        <w:drawing>
          <wp:inline distT="0" distB="0" distL="0" distR="0" wp14:anchorId="1C6B39FD" wp14:editId="589C693D">
            <wp:extent cx="5943600" cy="3436620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B23BCF" w:rsidRPr="001A6677" w:rsidRDefault="00B23BCF" w:rsidP="00B23BCF">
      <w:pPr>
        <w:spacing w:after="200" w:line="276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1A667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15D01" w:rsidRDefault="00B23BCF">
      <w:bookmarkStart w:id="1" w:name="_GoBack"/>
      <w:bookmarkEnd w:id="1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BCF"/>
    <w:rsid w:val="000B3F32"/>
    <w:rsid w:val="003367F2"/>
    <w:rsid w:val="00B2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BC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3BC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BCF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B23BC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B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BC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3BC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BCF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B23BC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B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fontTable" Target="fontTable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D6B7484-51CE-4882-B1D5-5143371D992F}" type="doc">
      <dgm:prSet loTypeId="urn:microsoft.com/office/officeart/2005/8/layout/StepDownProcess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44FFD90-EDB9-4E18-B6A0-DA2FCD885C5B}">
      <dgm:prSet phldrT="[Text]" custT="1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900" dirty="0"/>
            <a:t>109 STEPS surveys</a:t>
          </a:r>
        </a:p>
        <a:p>
          <a:r>
            <a:rPr lang="en-US" sz="1000" dirty="0"/>
            <a:t>(105 on WHO website)</a:t>
          </a:r>
        </a:p>
      </dgm:t>
    </dgm:pt>
    <dgm:pt modelId="{2595520D-9ADB-41AB-A1DD-A946E30AB2AD}" type="parTrans" cxnId="{6C90CCA7-7BDD-4247-BD39-EA535DFCAD84}">
      <dgm:prSet/>
      <dgm:spPr/>
      <dgm:t>
        <a:bodyPr/>
        <a:lstStyle/>
        <a:p>
          <a:endParaRPr lang="en-US"/>
        </a:p>
      </dgm:t>
    </dgm:pt>
    <dgm:pt modelId="{80D3B3FD-D22A-4B8E-B001-D78C20BB07A5}" type="sibTrans" cxnId="{6C90CCA7-7BDD-4247-BD39-EA535DFCAD84}">
      <dgm:prSet/>
      <dgm:spPr/>
      <dgm:t>
        <a:bodyPr/>
        <a:lstStyle/>
        <a:p>
          <a:endParaRPr lang="en-US"/>
        </a:p>
      </dgm:t>
    </dgm:pt>
    <dgm:pt modelId="{B03979D3-9B9A-40DB-97FE-B668E548E8B5}">
      <dgm:prSet phldrT="[Text]" custT="1"/>
      <dgm:spPr/>
      <dgm:t>
        <a:bodyPr/>
        <a:lstStyle/>
        <a:p>
          <a:r>
            <a:rPr lang="en-US" sz="1000" dirty="0"/>
            <a:t>n=11 before 2005</a:t>
          </a:r>
        </a:p>
      </dgm:t>
    </dgm:pt>
    <dgm:pt modelId="{E380A3BE-59B9-4B6D-8940-21D66745E40B}" type="parTrans" cxnId="{8438E2AC-04BF-44AB-B15C-D2A8BE50B643}">
      <dgm:prSet/>
      <dgm:spPr/>
      <dgm:t>
        <a:bodyPr/>
        <a:lstStyle/>
        <a:p>
          <a:endParaRPr lang="en-US"/>
        </a:p>
      </dgm:t>
    </dgm:pt>
    <dgm:pt modelId="{9082AFCF-2335-4CDC-8A29-99F996B545B7}" type="sibTrans" cxnId="{8438E2AC-04BF-44AB-B15C-D2A8BE50B643}">
      <dgm:prSet/>
      <dgm:spPr/>
      <dgm:t>
        <a:bodyPr/>
        <a:lstStyle/>
        <a:p>
          <a:endParaRPr lang="en-US"/>
        </a:p>
      </dgm:t>
    </dgm:pt>
    <dgm:pt modelId="{9C43561C-6BDC-43A1-B489-2F8AC43444B6}">
      <dgm:prSet phldrT="[Text]" custT="1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900" dirty="0"/>
            <a:t>52 eligible</a:t>
          </a:r>
        </a:p>
      </dgm:t>
    </dgm:pt>
    <dgm:pt modelId="{02ED1C4E-43B7-489A-93ED-0FEF864CD823}" type="parTrans" cxnId="{554CE8E3-3A4C-4B20-9B4B-B4C11E27406D}">
      <dgm:prSet/>
      <dgm:spPr/>
      <dgm:t>
        <a:bodyPr/>
        <a:lstStyle/>
        <a:p>
          <a:endParaRPr lang="en-US"/>
        </a:p>
      </dgm:t>
    </dgm:pt>
    <dgm:pt modelId="{B7E76FA6-848D-4DB0-9C4B-B40066A9F3F9}" type="sibTrans" cxnId="{554CE8E3-3A4C-4B20-9B4B-B4C11E27406D}">
      <dgm:prSet/>
      <dgm:spPr/>
      <dgm:t>
        <a:bodyPr/>
        <a:lstStyle/>
        <a:p>
          <a:endParaRPr lang="en-US"/>
        </a:p>
      </dgm:t>
    </dgm:pt>
    <dgm:pt modelId="{97D629AD-595B-444D-980D-A92AF2D69CE1}">
      <dgm:prSet phldrT="[Text]" custT="1"/>
      <dgm:spPr/>
      <dgm:t>
        <a:bodyPr/>
        <a:lstStyle/>
        <a:p>
          <a:r>
            <a:rPr lang="en-US" sz="1000" dirty="0"/>
            <a:t>n=18 no response</a:t>
          </a:r>
        </a:p>
      </dgm:t>
    </dgm:pt>
    <dgm:pt modelId="{686A5E03-6C4A-4BF0-93F2-1A4AB4256331}" type="parTrans" cxnId="{8549D235-AD0A-404E-A901-0FD9EEDE2507}">
      <dgm:prSet/>
      <dgm:spPr/>
      <dgm:t>
        <a:bodyPr/>
        <a:lstStyle/>
        <a:p>
          <a:endParaRPr lang="en-US"/>
        </a:p>
      </dgm:t>
    </dgm:pt>
    <dgm:pt modelId="{F2086D26-32E9-4951-B055-6985E328600C}" type="sibTrans" cxnId="{8549D235-AD0A-404E-A901-0FD9EEDE2507}">
      <dgm:prSet/>
      <dgm:spPr/>
      <dgm:t>
        <a:bodyPr/>
        <a:lstStyle/>
        <a:p>
          <a:endParaRPr lang="en-US"/>
        </a:p>
      </dgm:t>
    </dgm:pt>
    <dgm:pt modelId="{C4B24E24-98F6-435F-BEA9-42CD3321552D}">
      <dgm:prSet phldrT="[Text]" custT="1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900" dirty="0"/>
            <a:t>18 included</a:t>
          </a:r>
        </a:p>
      </dgm:t>
    </dgm:pt>
    <dgm:pt modelId="{8B03B15E-565A-42BA-892D-C6EF7818D019}" type="parTrans" cxnId="{4538FB77-9B0E-4A3C-9AC7-FC94658BE85C}">
      <dgm:prSet/>
      <dgm:spPr/>
      <dgm:t>
        <a:bodyPr/>
        <a:lstStyle/>
        <a:p>
          <a:endParaRPr lang="en-US"/>
        </a:p>
      </dgm:t>
    </dgm:pt>
    <dgm:pt modelId="{287ED29B-0B5D-4595-ACE9-6F647EE32A9B}" type="sibTrans" cxnId="{4538FB77-9B0E-4A3C-9AC7-FC94658BE85C}">
      <dgm:prSet/>
      <dgm:spPr/>
      <dgm:t>
        <a:bodyPr/>
        <a:lstStyle/>
        <a:p>
          <a:endParaRPr lang="en-US"/>
        </a:p>
      </dgm:t>
    </dgm:pt>
    <dgm:pt modelId="{2641E648-C72F-4435-9236-EF2AD3DC4944}">
      <dgm:prSet phldrT="[Text]" custT="1"/>
      <dgm:spPr/>
      <dgm:t>
        <a:bodyPr/>
        <a:lstStyle/>
        <a:p>
          <a:endParaRPr lang="en-US" sz="1000" dirty="0"/>
        </a:p>
      </dgm:t>
    </dgm:pt>
    <dgm:pt modelId="{F582E068-F143-412F-BD9F-4878B1529122}" type="parTrans" cxnId="{EFCC6111-1FFB-4D56-8353-2C516CD5807C}">
      <dgm:prSet/>
      <dgm:spPr/>
      <dgm:t>
        <a:bodyPr/>
        <a:lstStyle/>
        <a:p>
          <a:endParaRPr lang="en-US"/>
        </a:p>
      </dgm:t>
    </dgm:pt>
    <dgm:pt modelId="{36F86931-EF98-4312-BB71-505B3F2ED9B4}" type="sibTrans" cxnId="{EFCC6111-1FFB-4D56-8353-2C516CD5807C}">
      <dgm:prSet/>
      <dgm:spPr/>
      <dgm:t>
        <a:bodyPr/>
        <a:lstStyle/>
        <a:p>
          <a:endParaRPr lang="en-US"/>
        </a:p>
      </dgm:t>
    </dgm:pt>
    <dgm:pt modelId="{CE552433-4577-4F54-A600-5F9437E70AF9}">
      <dgm:prSet phldrT="[Text]" custT="1"/>
      <dgm:spPr/>
      <dgm:t>
        <a:bodyPr/>
        <a:lstStyle/>
        <a:p>
          <a:r>
            <a:rPr lang="en-US" sz="1000" dirty="0"/>
            <a:t>n=2 declined request</a:t>
          </a:r>
        </a:p>
      </dgm:t>
    </dgm:pt>
    <dgm:pt modelId="{B7E19E46-863B-4D4F-BA49-7C888F408964}" type="parTrans" cxnId="{708131DA-AD3D-4C19-A03E-2F25EFAFE6C3}">
      <dgm:prSet/>
      <dgm:spPr/>
      <dgm:t>
        <a:bodyPr/>
        <a:lstStyle/>
        <a:p>
          <a:endParaRPr lang="en-US"/>
        </a:p>
      </dgm:t>
    </dgm:pt>
    <dgm:pt modelId="{34B30755-ADAD-40F8-9831-92BD54C5262F}" type="sibTrans" cxnId="{708131DA-AD3D-4C19-A03E-2F25EFAFE6C3}">
      <dgm:prSet/>
      <dgm:spPr/>
      <dgm:t>
        <a:bodyPr/>
        <a:lstStyle/>
        <a:p>
          <a:endParaRPr lang="en-US"/>
        </a:p>
      </dgm:t>
    </dgm:pt>
    <dgm:pt modelId="{35DB0723-44F3-41C5-9D52-D8212E697D0A}">
      <dgm:prSet phldrT="[Text]" custT="1"/>
      <dgm:spPr/>
      <dgm:t>
        <a:bodyPr/>
        <a:lstStyle/>
        <a:p>
          <a:r>
            <a:rPr lang="en-US" sz="1000" dirty="0"/>
            <a:t>n=5 no valid contact information</a:t>
          </a:r>
        </a:p>
      </dgm:t>
    </dgm:pt>
    <dgm:pt modelId="{5507C5A8-4E5F-4419-AE6A-02793EF256B8}" type="parTrans" cxnId="{38BFBD44-61F7-4BFD-9F6F-149F144E1366}">
      <dgm:prSet/>
      <dgm:spPr/>
      <dgm:t>
        <a:bodyPr/>
        <a:lstStyle/>
        <a:p>
          <a:endParaRPr lang="en-US"/>
        </a:p>
      </dgm:t>
    </dgm:pt>
    <dgm:pt modelId="{7198FFF4-FAC7-46F7-99E2-FFE3FF61FB0A}" type="sibTrans" cxnId="{38BFBD44-61F7-4BFD-9F6F-149F144E1366}">
      <dgm:prSet/>
      <dgm:spPr/>
      <dgm:t>
        <a:bodyPr/>
        <a:lstStyle/>
        <a:p>
          <a:endParaRPr lang="en-US"/>
        </a:p>
      </dgm:t>
    </dgm:pt>
    <dgm:pt modelId="{DC5AE701-97C9-4B06-9767-293D49583569}">
      <dgm:prSet phldrT="[Text]" custT="1"/>
      <dgm:spPr/>
      <dgm:t>
        <a:bodyPr/>
        <a:lstStyle/>
        <a:p>
          <a:r>
            <a:rPr lang="en-US" sz="1000" dirty="0"/>
            <a:t>n=25 sub-national</a:t>
          </a:r>
        </a:p>
      </dgm:t>
    </dgm:pt>
    <dgm:pt modelId="{44927A1C-FE05-4C93-B72B-E571EEC9456E}" type="parTrans" cxnId="{72BC893D-881C-446C-8CF7-87D0B5FEE5C2}">
      <dgm:prSet/>
      <dgm:spPr/>
      <dgm:t>
        <a:bodyPr/>
        <a:lstStyle/>
        <a:p>
          <a:endParaRPr lang="en-US"/>
        </a:p>
      </dgm:t>
    </dgm:pt>
    <dgm:pt modelId="{C5FA04ED-9745-41C5-8BD0-4542B9B213FD}" type="sibTrans" cxnId="{72BC893D-881C-446C-8CF7-87D0B5FEE5C2}">
      <dgm:prSet/>
      <dgm:spPr/>
      <dgm:t>
        <a:bodyPr/>
        <a:lstStyle/>
        <a:p>
          <a:endParaRPr lang="en-US"/>
        </a:p>
      </dgm:t>
    </dgm:pt>
    <dgm:pt modelId="{9D6A046C-9CF5-4155-9C46-2217E32D3F8E}">
      <dgm:prSet phldrT="[Text]" custT="1"/>
      <dgm:spPr/>
      <dgm:t>
        <a:bodyPr/>
        <a:lstStyle/>
        <a:p>
          <a:r>
            <a:rPr lang="en-US" sz="1000" dirty="0"/>
            <a:t>n=2 survey response rate &lt;50%</a:t>
          </a:r>
        </a:p>
      </dgm:t>
    </dgm:pt>
    <dgm:pt modelId="{60C5C8C8-7AB1-43E2-BDFD-2637B007F2D7}" type="parTrans" cxnId="{47A9EC07-DC14-4C7D-AF47-4DEB7656B515}">
      <dgm:prSet/>
      <dgm:spPr/>
      <dgm:t>
        <a:bodyPr/>
        <a:lstStyle/>
        <a:p>
          <a:endParaRPr lang="en-US"/>
        </a:p>
      </dgm:t>
    </dgm:pt>
    <dgm:pt modelId="{078E2E92-C62F-42A3-96ED-31BB5A5BDDCA}" type="sibTrans" cxnId="{47A9EC07-DC14-4C7D-AF47-4DEB7656B515}">
      <dgm:prSet/>
      <dgm:spPr/>
      <dgm:t>
        <a:bodyPr/>
        <a:lstStyle/>
        <a:p>
          <a:endParaRPr lang="en-US"/>
        </a:p>
      </dgm:t>
    </dgm:pt>
    <dgm:pt modelId="{8341C248-2A6C-4755-8EF1-4A07230C95D0}">
      <dgm:prSet phldrT="[Text]" custT="1"/>
      <dgm:spPr/>
      <dgm:t>
        <a:bodyPr/>
        <a:lstStyle/>
        <a:p>
          <a:r>
            <a:rPr lang="en-US" sz="1000" dirty="0"/>
            <a:t>n=17 high-income countries</a:t>
          </a:r>
        </a:p>
      </dgm:t>
    </dgm:pt>
    <dgm:pt modelId="{E717964A-B059-446C-AC57-BF6027B2831E}" type="parTrans" cxnId="{C7C9F8D9-8A12-4C7A-BEC1-DC1D1452CF3B}">
      <dgm:prSet/>
      <dgm:spPr/>
      <dgm:t>
        <a:bodyPr/>
        <a:lstStyle/>
        <a:p>
          <a:endParaRPr lang="en-US"/>
        </a:p>
      </dgm:t>
    </dgm:pt>
    <dgm:pt modelId="{C4660C9E-8D33-4FF1-9527-234ACA1AA9A7}" type="sibTrans" cxnId="{C7C9F8D9-8A12-4C7A-BEC1-DC1D1452CF3B}">
      <dgm:prSet/>
      <dgm:spPr/>
      <dgm:t>
        <a:bodyPr/>
        <a:lstStyle/>
        <a:p>
          <a:endParaRPr lang="en-US"/>
        </a:p>
      </dgm:t>
    </dgm:pt>
    <dgm:pt modelId="{8F36501B-4818-419F-AA50-967B26A8FB28}">
      <dgm:prSet phldrT="[Text]" custT="1"/>
      <dgm:spPr/>
      <dgm:t>
        <a:bodyPr/>
        <a:lstStyle/>
        <a:p>
          <a:r>
            <a:rPr lang="en-US" sz="1000" dirty="0"/>
            <a:t>n=1 country could not find their dataset</a:t>
          </a:r>
        </a:p>
      </dgm:t>
    </dgm:pt>
    <dgm:pt modelId="{DF64BE36-6A5F-4696-9D8E-51572085CD6B}" type="parTrans" cxnId="{1EDAEF65-395C-4A7A-8C96-FBD9C9E896BF}">
      <dgm:prSet/>
      <dgm:spPr/>
      <dgm:t>
        <a:bodyPr/>
        <a:lstStyle/>
        <a:p>
          <a:endParaRPr lang="en-US"/>
        </a:p>
      </dgm:t>
    </dgm:pt>
    <dgm:pt modelId="{E15B63CA-975F-4F79-96B3-ED5E3233036E}" type="sibTrans" cxnId="{1EDAEF65-395C-4A7A-8C96-FBD9C9E896BF}">
      <dgm:prSet/>
      <dgm:spPr/>
      <dgm:t>
        <a:bodyPr/>
        <a:lstStyle/>
        <a:p>
          <a:endParaRPr lang="en-US"/>
        </a:p>
      </dgm:t>
    </dgm:pt>
    <dgm:pt modelId="{761C5CFC-ECCD-4B10-9EBC-9E7778ED9C90}">
      <dgm:prSet phldrT="[Text]" custT="1"/>
      <dgm:spPr/>
      <dgm:t>
        <a:bodyPr/>
        <a:lstStyle/>
        <a:p>
          <a:r>
            <a:rPr lang="en-US" sz="1000" dirty="0"/>
            <a:t>n=1 no biomarker for diabetes</a:t>
          </a:r>
        </a:p>
      </dgm:t>
    </dgm:pt>
    <dgm:pt modelId="{438BD168-78A2-4D4A-A65B-FB563ECF15D6}" type="parTrans" cxnId="{EF0C8C66-2E2A-4087-B50E-A09FD5BA9EB8}">
      <dgm:prSet/>
      <dgm:spPr/>
      <dgm:t>
        <a:bodyPr/>
        <a:lstStyle/>
        <a:p>
          <a:endParaRPr lang="en-US"/>
        </a:p>
      </dgm:t>
    </dgm:pt>
    <dgm:pt modelId="{6500E338-6023-46ED-9798-8C0628690769}" type="sibTrans" cxnId="{EF0C8C66-2E2A-4087-B50E-A09FD5BA9EB8}">
      <dgm:prSet/>
      <dgm:spPr/>
      <dgm:t>
        <a:bodyPr/>
        <a:lstStyle/>
        <a:p>
          <a:endParaRPr lang="en-US"/>
        </a:p>
      </dgm:t>
    </dgm:pt>
    <dgm:pt modelId="{2C0CBCE7-1368-441E-9945-12170CECF77D}">
      <dgm:prSet phldrT="[Text]" custT="1"/>
      <dgm:spPr/>
      <dgm:t>
        <a:bodyPr/>
        <a:lstStyle/>
        <a:p>
          <a:r>
            <a:rPr lang="en-US" sz="1000" dirty="0"/>
            <a:t>n=9 not shared before dataset locked</a:t>
          </a:r>
        </a:p>
      </dgm:t>
    </dgm:pt>
    <dgm:pt modelId="{52009E24-E36B-40E5-842D-755A8882FC75}" type="parTrans" cxnId="{5DB1B000-4225-4548-878B-499CABB6A928}">
      <dgm:prSet/>
      <dgm:spPr/>
      <dgm:t>
        <a:bodyPr/>
        <a:lstStyle/>
        <a:p>
          <a:endParaRPr lang="en-US"/>
        </a:p>
      </dgm:t>
    </dgm:pt>
    <dgm:pt modelId="{15F3FF6B-EAD8-46C8-8379-C534E81BBC43}" type="sibTrans" cxnId="{5DB1B000-4225-4548-878B-499CABB6A928}">
      <dgm:prSet/>
      <dgm:spPr/>
      <dgm:t>
        <a:bodyPr/>
        <a:lstStyle/>
        <a:p>
          <a:endParaRPr lang="en-US"/>
        </a:p>
      </dgm:t>
    </dgm:pt>
    <dgm:pt modelId="{52929354-C9CB-4EC4-A233-4F04FC16A9BB}" type="pres">
      <dgm:prSet presAssocID="{6D6B7484-51CE-4882-B1D5-5143371D992F}" presName="rootnode" presStyleCnt="0">
        <dgm:presLayoutVars>
          <dgm:chMax/>
          <dgm:chPref/>
          <dgm:dir/>
          <dgm:animLvl val="lvl"/>
        </dgm:presLayoutVars>
      </dgm:prSet>
      <dgm:spPr/>
      <dgm:t>
        <a:bodyPr/>
        <a:lstStyle/>
        <a:p>
          <a:endParaRPr lang="en-US"/>
        </a:p>
      </dgm:t>
    </dgm:pt>
    <dgm:pt modelId="{E23B78D9-F5B0-40DE-BD9C-6A94336D316B}" type="pres">
      <dgm:prSet presAssocID="{F44FFD90-EDB9-4E18-B6A0-DA2FCD885C5B}" presName="composite" presStyleCnt="0"/>
      <dgm:spPr/>
    </dgm:pt>
    <dgm:pt modelId="{2C958ACC-6575-47EA-9AD2-B44A822942FC}" type="pres">
      <dgm:prSet presAssocID="{F44FFD90-EDB9-4E18-B6A0-DA2FCD885C5B}" presName="bentUpArrow1" presStyleLbl="alignImgPlace1" presStyleIdx="0" presStyleCnt="2"/>
      <dgm:spPr>
        <a:solidFill>
          <a:schemeClr val="bg1">
            <a:lumMod val="75000"/>
          </a:schemeClr>
        </a:solidFill>
      </dgm:spPr>
    </dgm:pt>
    <dgm:pt modelId="{AF027843-23F2-4455-8F91-EFF6248FD99B}" type="pres">
      <dgm:prSet presAssocID="{F44FFD90-EDB9-4E18-B6A0-DA2FCD885C5B}" presName="ParentText" presStyleLbl="node1" presStyleIdx="0" presStyleCnt="3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C03FD31-3D1F-41B9-858D-59177E4B3E65}" type="pres">
      <dgm:prSet presAssocID="{F44FFD90-EDB9-4E18-B6A0-DA2FCD885C5B}" presName="ChildText" presStyleLbl="revTx" presStyleIdx="0" presStyleCnt="3" custScaleX="271747" custLinFactNeighborX="84927" custLinFactNeighborY="-122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C8AA922-2A08-4744-AD28-DE8144BBD998}" type="pres">
      <dgm:prSet presAssocID="{80D3B3FD-D22A-4B8E-B001-D78C20BB07A5}" presName="sibTrans" presStyleCnt="0"/>
      <dgm:spPr/>
    </dgm:pt>
    <dgm:pt modelId="{B45C48FC-02F6-4430-918A-04E959829B06}" type="pres">
      <dgm:prSet presAssocID="{9C43561C-6BDC-43A1-B489-2F8AC43444B6}" presName="composite" presStyleCnt="0"/>
      <dgm:spPr/>
    </dgm:pt>
    <dgm:pt modelId="{1B513629-D9C9-4523-82F4-D5315AF60F16}" type="pres">
      <dgm:prSet presAssocID="{9C43561C-6BDC-43A1-B489-2F8AC43444B6}" presName="bentUpArrow1" presStyleLbl="alignImgPlace1" presStyleIdx="1" presStyleCnt="2"/>
      <dgm:spPr>
        <a:solidFill>
          <a:schemeClr val="bg1">
            <a:lumMod val="75000"/>
          </a:schemeClr>
        </a:solidFill>
      </dgm:spPr>
    </dgm:pt>
    <dgm:pt modelId="{7007A1ED-FBFC-4190-82D8-E0CB5EF1CC02}" type="pres">
      <dgm:prSet presAssocID="{9C43561C-6BDC-43A1-B489-2F8AC43444B6}" presName="ParentText" presStyleLbl="node1" presStyleIdx="1" presStyleCnt="3" custLinFactNeighborX="-24164" custLinFactNeighborY="-5918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1C9C1F5-C89A-4C7F-8D77-93106467EC88}" type="pres">
      <dgm:prSet presAssocID="{9C43561C-6BDC-43A1-B489-2F8AC43444B6}" presName="ChildText" presStyleLbl="revTx" presStyleIdx="1" presStyleCnt="3" custScaleX="252671" custLinFactNeighborX="43851" custLinFactNeighborY="-1295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E2ACC9A-E48A-4D71-85A4-B494B3C8ACFF}" type="pres">
      <dgm:prSet presAssocID="{B7E76FA6-848D-4DB0-9C4B-B40066A9F3F9}" presName="sibTrans" presStyleCnt="0"/>
      <dgm:spPr/>
    </dgm:pt>
    <dgm:pt modelId="{54CCCD2A-7AEB-40C0-9B09-818DA1F80D8B}" type="pres">
      <dgm:prSet presAssocID="{C4B24E24-98F6-435F-BEA9-42CD3321552D}" presName="composite" presStyleCnt="0"/>
      <dgm:spPr/>
    </dgm:pt>
    <dgm:pt modelId="{0890E14C-E9C6-4B52-965C-10E2B05DD93B}" type="pres">
      <dgm:prSet presAssocID="{C4B24E24-98F6-435F-BEA9-42CD3321552D}" presName="ParentText" presStyleLbl="node1" presStyleIdx="2" presStyleCnt="3" custLinFactNeighborX="-27961" custLinFactNeighborY="-6009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3B581DC-CB27-45C1-9F6D-14EFAF9559FC}" type="pres">
      <dgm:prSet presAssocID="{C4B24E24-98F6-435F-BEA9-42CD3321552D}" presName="FinalChildText" presStyleLbl="revTx" presStyleIdx="2" presStyleCnt="3" custScaleX="166438" custLinFactNeighborX="315" custLinFactNeighborY="-122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8438E2AC-04BF-44AB-B15C-D2A8BE50B643}" srcId="{F44FFD90-EDB9-4E18-B6A0-DA2FCD885C5B}" destId="{B03979D3-9B9A-40DB-97FE-B668E548E8B5}" srcOrd="0" destOrd="0" parTransId="{E380A3BE-59B9-4B6D-8940-21D66745E40B}" sibTransId="{9082AFCF-2335-4CDC-8A29-99F996B545B7}"/>
    <dgm:cxn modelId="{64F41361-327E-461F-96CE-558D33D8D04F}" type="presOf" srcId="{9C43561C-6BDC-43A1-B489-2F8AC43444B6}" destId="{7007A1ED-FBFC-4190-82D8-E0CB5EF1CC02}" srcOrd="0" destOrd="0" presId="urn:microsoft.com/office/officeart/2005/8/layout/StepDownProcess"/>
    <dgm:cxn modelId="{1AFD2B60-BD18-449C-B910-58BA689E06B0}" type="presOf" srcId="{9D6A046C-9CF5-4155-9C46-2217E32D3F8E}" destId="{3C03FD31-3D1F-41B9-858D-59177E4B3E65}" srcOrd="0" destOrd="3" presId="urn:microsoft.com/office/officeart/2005/8/layout/StepDownProcess"/>
    <dgm:cxn modelId="{42A5C481-1BA8-4D81-A301-094AE49E2D87}" type="presOf" srcId="{F44FFD90-EDB9-4E18-B6A0-DA2FCD885C5B}" destId="{AF027843-23F2-4455-8F91-EFF6248FD99B}" srcOrd="0" destOrd="0" presId="urn:microsoft.com/office/officeart/2005/8/layout/StepDownProcess"/>
    <dgm:cxn modelId="{6C90CCA7-7BDD-4247-BD39-EA535DFCAD84}" srcId="{6D6B7484-51CE-4882-B1D5-5143371D992F}" destId="{F44FFD90-EDB9-4E18-B6A0-DA2FCD885C5B}" srcOrd="0" destOrd="0" parTransId="{2595520D-9ADB-41AB-A1DD-A946E30AB2AD}" sibTransId="{80D3B3FD-D22A-4B8E-B001-D78C20BB07A5}"/>
    <dgm:cxn modelId="{896C3247-D999-490E-8FDC-E28623873A29}" type="presOf" srcId="{DC5AE701-97C9-4B06-9767-293D49583569}" destId="{3C03FD31-3D1F-41B9-858D-59177E4B3E65}" srcOrd="0" destOrd="1" presId="urn:microsoft.com/office/officeart/2005/8/layout/StepDownProcess"/>
    <dgm:cxn modelId="{708131DA-AD3D-4C19-A03E-2F25EFAFE6C3}" srcId="{9C43561C-6BDC-43A1-B489-2F8AC43444B6}" destId="{CE552433-4577-4F54-A600-5F9437E70AF9}" srcOrd="1" destOrd="0" parTransId="{B7E19E46-863B-4D4F-BA49-7C888F408964}" sibTransId="{34B30755-ADAD-40F8-9831-92BD54C5262F}"/>
    <dgm:cxn modelId="{8549D235-AD0A-404E-A901-0FD9EEDE2507}" srcId="{9C43561C-6BDC-43A1-B489-2F8AC43444B6}" destId="{97D629AD-595B-444D-980D-A92AF2D69CE1}" srcOrd="0" destOrd="0" parTransId="{686A5E03-6C4A-4BF0-93F2-1A4AB4256331}" sibTransId="{F2086D26-32E9-4951-B055-6985E328600C}"/>
    <dgm:cxn modelId="{38BFBD44-61F7-4BFD-9F6F-149F144E1366}" srcId="{9C43561C-6BDC-43A1-B489-2F8AC43444B6}" destId="{35DB0723-44F3-41C5-9D52-D8212E697D0A}" srcOrd="2" destOrd="0" parTransId="{5507C5A8-4E5F-4419-AE6A-02793EF256B8}" sibTransId="{7198FFF4-FAC7-46F7-99E2-FFE3FF61FB0A}"/>
    <dgm:cxn modelId="{979BDFF2-0BDC-44A9-AEE5-E43FC58FB052}" type="presOf" srcId="{8341C248-2A6C-4755-8EF1-4A07230C95D0}" destId="{3C03FD31-3D1F-41B9-858D-59177E4B3E65}" srcOrd="0" destOrd="2" presId="urn:microsoft.com/office/officeart/2005/8/layout/StepDownProcess"/>
    <dgm:cxn modelId="{1FD5A93F-CC24-46F3-B033-AEDCD7F54B28}" type="presOf" srcId="{8F36501B-4818-419F-AA50-967B26A8FB28}" destId="{3C03FD31-3D1F-41B9-858D-59177E4B3E65}" srcOrd="0" destOrd="4" presId="urn:microsoft.com/office/officeart/2005/8/layout/StepDownProcess"/>
    <dgm:cxn modelId="{76292ADC-C3A1-4432-89C3-1544EC0D0708}" type="presOf" srcId="{2641E648-C72F-4435-9236-EF2AD3DC4944}" destId="{93B581DC-CB27-45C1-9F6D-14EFAF9559FC}" srcOrd="0" destOrd="0" presId="urn:microsoft.com/office/officeart/2005/8/layout/StepDownProcess"/>
    <dgm:cxn modelId="{5DE29A55-5E39-49A6-8F75-948A7060D2A8}" type="presOf" srcId="{B03979D3-9B9A-40DB-97FE-B668E548E8B5}" destId="{3C03FD31-3D1F-41B9-858D-59177E4B3E65}" srcOrd="0" destOrd="0" presId="urn:microsoft.com/office/officeart/2005/8/layout/StepDownProcess"/>
    <dgm:cxn modelId="{985202A8-1A45-403E-8FE1-EB19CF7D249F}" type="presOf" srcId="{CE552433-4577-4F54-A600-5F9437E70AF9}" destId="{31C9C1F5-C89A-4C7F-8D77-93106467EC88}" srcOrd="0" destOrd="1" presId="urn:microsoft.com/office/officeart/2005/8/layout/StepDownProcess"/>
    <dgm:cxn modelId="{EFCC6111-1FFB-4D56-8353-2C516CD5807C}" srcId="{C4B24E24-98F6-435F-BEA9-42CD3321552D}" destId="{2641E648-C72F-4435-9236-EF2AD3DC4944}" srcOrd="0" destOrd="0" parTransId="{F582E068-F143-412F-BD9F-4878B1529122}" sibTransId="{36F86931-EF98-4312-BB71-505B3F2ED9B4}"/>
    <dgm:cxn modelId="{EF0C8C66-2E2A-4087-B50E-A09FD5BA9EB8}" srcId="{F44FFD90-EDB9-4E18-B6A0-DA2FCD885C5B}" destId="{761C5CFC-ECCD-4B10-9EBC-9E7778ED9C90}" srcOrd="5" destOrd="0" parTransId="{438BD168-78A2-4D4A-A65B-FB563ECF15D6}" sibTransId="{6500E338-6023-46ED-9798-8C0628690769}"/>
    <dgm:cxn modelId="{D80DD108-AA71-4647-AEA0-0C58CC4E7CD3}" type="presOf" srcId="{2C0CBCE7-1368-441E-9945-12170CECF77D}" destId="{31C9C1F5-C89A-4C7F-8D77-93106467EC88}" srcOrd="0" destOrd="3" presId="urn:microsoft.com/office/officeart/2005/8/layout/StepDownProcess"/>
    <dgm:cxn modelId="{47A9EC07-DC14-4C7D-AF47-4DEB7656B515}" srcId="{F44FFD90-EDB9-4E18-B6A0-DA2FCD885C5B}" destId="{9D6A046C-9CF5-4155-9C46-2217E32D3F8E}" srcOrd="3" destOrd="0" parTransId="{60C5C8C8-7AB1-43E2-BDFD-2637B007F2D7}" sibTransId="{078E2E92-C62F-42A3-96ED-31BB5A5BDDCA}"/>
    <dgm:cxn modelId="{4538FB77-9B0E-4A3C-9AC7-FC94658BE85C}" srcId="{6D6B7484-51CE-4882-B1D5-5143371D992F}" destId="{C4B24E24-98F6-435F-BEA9-42CD3321552D}" srcOrd="2" destOrd="0" parTransId="{8B03B15E-565A-42BA-892D-C6EF7818D019}" sibTransId="{287ED29B-0B5D-4595-ACE9-6F647EE32A9B}"/>
    <dgm:cxn modelId="{679047D6-894E-4DD1-B383-86B169C8DF57}" type="presOf" srcId="{C4B24E24-98F6-435F-BEA9-42CD3321552D}" destId="{0890E14C-E9C6-4B52-965C-10E2B05DD93B}" srcOrd="0" destOrd="0" presId="urn:microsoft.com/office/officeart/2005/8/layout/StepDownProcess"/>
    <dgm:cxn modelId="{7FD0A686-2E09-4F66-A5BB-14D2E9B65AFD}" type="presOf" srcId="{761C5CFC-ECCD-4B10-9EBC-9E7778ED9C90}" destId="{3C03FD31-3D1F-41B9-858D-59177E4B3E65}" srcOrd="0" destOrd="5" presId="urn:microsoft.com/office/officeart/2005/8/layout/StepDownProcess"/>
    <dgm:cxn modelId="{72BC893D-881C-446C-8CF7-87D0B5FEE5C2}" srcId="{F44FFD90-EDB9-4E18-B6A0-DA2FCD885C5B}" destId="{DC5AE701-97C9-4B06-9767-293D49583569}" srcOrd="1" destOrd="0" parTransId="{44927A1C-FE05-4C93-B72B-E571EEC9456E}" sibTransId="{C5FA04ED-9745-41C5-8BD0-4542B9B213FD}"/>
    <dgm:cxn modelId="{1EDAEF65-395C-4A7A-8C96-FBD9C9E896BF}" srcId="{F44FFD90-EDB9-4E18-B6A0-DA2FCD885C5B}" destId="{8F36501B-4818-419F-AA50-967B26A8FB28}" srcOrd="4" destOrd="0" parTransId="{DF64BE36-6A5F-4696-9D8E-51572085CD6B}" sibTransId="{E15B63CA-975F-4F79-96B3-ED5E3233036E}"/>
    <dgm:cxn modelId="{C7C9F8D9-8A12-4C7A-BEC1-DC1D1452CF3B}" srcId="{F44FFD90-EDB9-4E18-B6A0-DA2FCD885C5B}" destId="{8341C248-2A6C-4755-8EF1-4A07230C95D0}" srcOrd="2" destOrd="0" parTransId="{E717964A-B059-446C-AC57-BF6027B2831E}" sibTransId="{C4660C9E-8D33-4FF1-9527-234ACA1AA9A7}"/>
    <dgm:cxn modelId="{D68C900F-5619-4C94-9864-0041F0C8CAB3}" type="presOf" srcId="{6D6B7484-51CE-4882-B1D5-5143371D992F}" destId="{52929354-C9CB-4EC4-A233-4F04FC16A9BB}" srcOrd="0" destOrd="0" presId="urn:microsoft.com/office/officeart/2005/8/layout/StepDownProcess"/>
    <dgm:cxn modelId="{5DB1B000-4225-4548-878B-499CABB6A928}" srcId="{9C43561C-6BDC-43A1-B489-2F8AC43444B6}" destId="{2C0CBCE7-1368-441E-9945-12170CECF77D}" srcOrd="3" destOrd="0" parTransId="{52009E24-E36B-40E5-842D-755A8882FC75}" sibTransId="{15F3FF6B-EAD8-46C8-8379-C534E81BBC43}"/>
    <dgm:cxn modelId="{91A9D1E6-C706-4DA7-8A36-7ADB98E095BE}" type="presOf" srcId="{35DB0723-44F3-41C5-9D52-D8212E697D0A}" destId="{31C9C1F5-C89A-4C7F-8D77-93106467EC88}" srcOrd="0" destOrd="2" presId="urn:microsoft.com/office/officeart/2005/8/layout/StepDownProcess"/>
    <dgm:cxn modelId="{554CE8E3-3A4C-4B20-9B4B-B4C11E27406D}" srcId="{6D6B7484-51CE-4882-B1D5-5143371D992F}" destId="{9C43561C-6BDC-43A1-B489-2F8AC43444B6}" srcOrd="1" destOrd="0" parTransId="{02ED1C4E-43B7-489A-93ED-0FEF864CD823}" sibTransId="{B7E76FA6-848D-4DB0-9C4B-B40066A9F3F9}"/>
    <dgm:cxn modelId="{9C460A68-9CED-4E20-9E1D-C9D5448251FC}" type="presOf" srcId="{97D629AD-595B-444D-980D-A92AF2D69CE1}" destId="{31C9C1F5-C89A-4C7F-8D77-93106467EC88}" srcOrd="0" destOrd="0" presId="urn:microsoft.com/office/officeart/2005/8/layout/StepDownProcess"/>
    <dgm:cxn modelId="{76E44A3E-30D1-4C0E-8ABA-BF8E7297B117}" type="presParOf" srcId="{52929354-C9CB-4EC4-A233-4F04FC16A9BB}" destId="{E23B78D9-F5B0-40DE-BD9C-6A94336D316B}" srcOrd="0" destOrd="0" presId="urn:microsoft.com/office/officeart/2005/8/layout/StepDownProcess"/>
    <dgm:cxn modelId="{AA390CD9-3391-4DAF-ADA7-42ECA3C8AD10}" type="presParOf" srcId="{E23B78D9-F5B0-40DE-BD9C-6A94336D316B}" destId="{2C958ACC-6575-47EA-9AD2-B44A822942FC}" srcOrd="0" destOrd="0" presId="urn:microsoft.com/office/officeart/2005/8/layout/StepDownProcess"/>
    <dgm:cxn modelId="{0CA4AD13-DDAE-4009-A287-0E540ACE2E34}" type="presParOf" srcId="{E23B78D9-F5B0-40DE-BD9C-6A94336D316B}" destId="{AF027843-23F2-4455-8F91-EFF6248FD99B}" srcOrd="1" destOrd="0" presId="urn:microsoft.com/office/officeart/2005/8/layout/StepDownProcess"/>
    <dgm:cxn modelId="{D7839EAF-90A1-428B-9994-89509BDC6E63}" type="presParOf" srcId="{E23B78D9-F5B0-40DE-BD9C-6A94336D316B}" destId="{3C03FD31-3D1F-41B9-858D-59177E4B3E65}" srcOrd="2" destOrd="0" presId="urn:microsoft.com/office/officeart/2005/8/layout/StepDownProcess"/>
    <dgm:cxn modelId="{1B4235BD-04EE-4119-9FFE-398A79EE6F79}" type="presParOf" srcId="{52929354-C9CB-4EC4-A233-4F04FC16A9BB}" destId="{1C8AA922-2A08-4744-AD28-DE8144BBD998}" srcOrd="1" destOrd="0" presId="urn:microsoft.com/office/officeart/2005/8/layout/StepDownProcess"/>
    <dgm:cxn modelId="{05B2C45B-333E-4E71-B096-82665ED27E61}" type="presParOf" srcId="{52929354-C9CB-4EC4-A233-4F04FC16A9BB}" destId="{B45C48FC-02F6-4430-918A-04E959829B06}" srcOrd="2" destOrd="0" presId="urn:microsoft.com/office/officeart/2005/8/layout/StepDownProcess"/>
    <dgm:cxn modelId="{B497BC5A-9918-4C24-A60B-35B0DBF1BF41}" type="presParOf" srcId="{B45C48FC-02F6-4430-918A-04E959829B06}" destId="{1B513629-D9C9-4523-82F4-D5315AF60F16}" srcOrd="0" destOrd="0" presId="urn:microsoft.com/office/officeart/2005/8/layout/StepDownProcess"/>
    <dgm:cxn modelId="{20C7D490-5547-4B7A-BCDC-D8B7484E5473}" type="presParOf" srcId="{B45C48FC-02F6-4430-918A-04E959829B06}" destId="{7007A1ED-FBFC-4190-82D8-E0CB5EF1CC02}" srcOrd="1" destOrd="0" presId="urn:microsoft.com/office/officeart/2005/8/layout/StepDownProcess"/>
    <dgm:cxn modelId="{27BC1464-49FC-4EB5-99F5-0D93DB5FB163}" type="presParOf" srcId="{B45C48FC-02F6-4430-918A-04E959829B06}" destId="{31C9C1F5-C89A-4C7F-8D77-93106467EC88}" srcOrd="2" destOrd="0" presId="urn:microsoft.com/office/officeart/2005/8/layout/StepDownProcess"/>
    <dgm:cxn modelId="{E514004C-0A9E-44D0-B3FD-F3A5D22AD76F}" type="presParOf" srcId="{52929354-C9CB-4EC4-A233-4F04FC16A9BB}" destId="{3E2ACC9A-E48A-4D71-85A4-B494B3C8ACFF}" srcOrd="3" destOrd="0" presId="urn:microsoft.com/office/officeart/2005/8/layout/StepDownProcess"/>
    <dgm:cxn modelId="{9BC11D6A-0630-47C9-8489-41AEF82F4F9D}" type="presParOf" srcId="{52929354-C9CB-4EC4-A233-4F04FC16A9BB}" destId="{54CCCD2A-7AEB-40C0-9B09-818DA1F80D8B}" srcOrd="4" destOrd="0" presId="urn:microsoft.com/office/officeart/2005/8/layout/StepDownProcess"/>
    <dgm:cxn modelId="{9F1B3EFA-5437-44D9-8BA7-A184BD4C39D3}" type="presParOf" srcId="{54CCCD2A-7AEB-40C0-9B09-818DA1F80D8B}" destId="{0890E14C-E9C6-4B52-965C-10E2B05DD93B}" srcOrd="0" destOrd="0" presId="urn:microsoft.com/office/officeart/2005/8/layout/StepDownProcess"/>
    <dgm:cxn modelId="{3DC963D9-E20D-4B45-BB0C-BF901B5C097F}" type="presParOf" srcId="{54CCCD2A-7AEB-40C0-9B09-818DA1F80D8B}" destId="{93B581DC-CB27-45C1-9F6D-14EFAF9559FC}" srcOrd="1" destOrd="0" presId="urn:microsoft.com/office/officeart/2005/8/layout/StepDownProcess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D6B7484-51CE-4882-B1D5-5143371D992F}" type="doc">
      <dgm:prSet loTypeId="urn:microsoft.com/office/officeart/2005/8/layout/StepDownProcess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44FFD90-EDB9-4E18-B6A0-DA2FCD885C5B}">
      <dgm:prSet phldrT="[Text]" custT="1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700" dirty="0"/>
            <a:t>97 Countries in Google Search</a:t>
          </a:r>
        </a:p>
      </dgm:t>
    </dgm:pt>
    <dgm:pt modelId="{2595520D-9ADB-41AB-A1DD-A946E30AB2AD}" type="parTrans" cxnId="{6C90CCA7-7BDD-4247-BD39-EA535DFCAD84}">
      <dgm:prSet/>
      <dgm:spPr/>
      <dgm:t>
        <a:bodyPr/>
        <a:lstStyle/>
        <a:p>
          <a:endParaRPr lang="en-US"/>
        </a:p>
      </dgm:t>
    </dgm:pt>
    <dgm:pt modelId="{80D3B3FD-D22A-4B8E-B001-D78C20BB07A5}" type="sibTrans" cxnId="{6C90CCA7-7BDD-4247-BD39-EA535DFCAD84}">
      <dgm:prSet/>
      <dgm:spPr/>
      <dgm:t>
        <a:bodyPr/>
        <a:lstStyle/>
        <a:p>
          <a:endParaRPr lang="en-US"/>
        </a:p>
      </dgm:t>
    </dgm:pt>
    <dgm:pt modelId="{B03979D3-9B9A-40DB-97FE-B668E548E8B5}">
      <dgm:prSet phldrT="[Text]"/>
      <dgm:spPr/>
      <dgm:t>
        <a:bodyPr/>
        <a:lstStyle/>
        <a:p>
          <a:endParaRPr lang="en-US" dirty="0"/>
        </a:p>
      </dgm:t>
    </dgm:pt>
    <dgm:pt modelId="{E380A3BE-59B9-4B6D-8940-21D66745E40B}" type="parTrans" cxnId="{8438E2AC-04BF-44AB-B15C-D2A8BE50B643}">
      <dgm:prSet/>
      <dgm:spPr/>
      <dgm:t>
        <a:bodyPr/>
        <a:lstStyle/>
        <a:p>
          <a:endParaRPr lang="en-US"/>
        </a:p>
      </dgm:t>
    </dgm:pt>
    <dgm:pt modelId="{9082AFCF-2335-4CDC-8A29-99F996B545B7}" type="sibTrans" cxnId="{8438E2AC-04BF-44AB-B15C-D2A8BE50B643}">
      <dgm:prSet/>
      <dgm:spPr/>
      <dgm:t>
        <a:bodyPr/>
        <a:lstStyle/>
        <a:p>
          <a:endParaRPr lang="en-US"/>
        </a:p>
      </dgm:t>
    </dgm:pt>
    <dgm:pt modelId="{9C43561C-6BDC-43A1-B489-2F8AC43444B6}">
      <dgm:prSet phldrT="[Text]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/>
            <a:t>35 potentially eligible</a:t>
          </a:r>
        </a:p>
      </dgm:t>
    </dgm:pt>
    <dgm:pt modelId="{02ED1C4E-43B7-489A-93ED-0FEF864CD823}" type="parTrans" cxnId="{554CE8E3-3A4C-4B20-9B4B-B4C11E27406D}">
      <dgm:prSet/>
      <dgm:spPr/>
      <dgm:t>
        <a:bodyPr/>
        <a:lstStyle/>
        <a:p>
          <a:endParaRPr lang="en-US"/>
        </a:p>
      </dgm:t>
    </dgm:pt>
    <dgm:pt modelId="{B7E76FA6-848D-4DB0-9C4B-B40066A9F3F9}" type="sibTrans" cxnId="{554CE8E3-3A4C-4B20-9B4B-B4C11E27406D}">
      <dgm:prSet/>
      <dgm:spPr/>
      <dgm:t>
        <a:bodyPr/>
        <a:lstStyle/>
        <a:p>
          <a:endParaRPr lang="en-US"/>
        </a:p>
      </dgm:t>
    </dgm:pt>
    <dgm:pt modelId="{97D629AD-595B-444D-980D-A92AF2D69CE1}">
      <dgm:prSet phldrT="[Text]" custT="1"/>
      <dgm:spPr/>
      <dgm:t>
        <a:bodyPr/>
        <a:lstStyle/>
        <a:p>
          <a:r>
            <a:rPr lang="en-US" sz="1000" dirty="0"/>
            <a:t>n=7 no response</a:t>
          </a:r>
        </a:p>
      </dgm:t>
    </dgm:pt>
    <dgm:pt modelId="{686A5E03-6C4A-4BF0-93F2-1A4AB4256331}" type="parTrans" cxnId="{8549D235-AD0A-404E-A901-0FD9EEDE2507}">
      <dgm:prSet/>
      <dgm:spPr/>
      <dgm:t>
        <a:bodyPr/>
        <a:lstStyle/>
        <a:p>
          <a:endParaRPr lang="en-US"/>
        </a:p>
      </dgm:t>
    </dgm:pt>
    <dgm:pt modelId="{F2086D26-32E9-4951-B055-6985E328600C}" type="sibTrans" cxnId="{8549D235-AD0A-404E-A901-0FD9EEDE2507}">
      <dgm:prSet/>
      <dgm:spPr/>
      <dgm:t>
        <a:bodyPr/>
        <a:lstStyle/>
        <a:p>
          <a:endParaRPr lang="en-US"/>
        </a:p>
      </dgm:t>
    </dgm:pt>
    <dgm:pt modelId="{C4B24E24-98F6-435F-BEA9-42CD3321552D}">
      <dgm:prSet phldrT="[Text]" custT="1"/>
      <dgm:spPr>
        <a:solidFill>
          <a:schemeClr val="tx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400" dirty="0"/>
            <a:t>9 + 1 subsequently identified and included (10 total included)</a:t>
          </a:r>
        </a:p>
      </dgm:t>
    </dgm:pt>
    <dgm:pt modelId="{8B03B15E-565A-42BA-892D-C6EF7818D019}" type="parTrans" cxnId="{4538FB77-9B0E-4A3C-9AC7-FC94658BE85C}">
      <dgm:prSet/>
      <dgm:spPr/>
      <dgm:t>
        <a:bodyPr/>
        <a:lstStyle/>
        <a:p>
          <a:endParaRPr lang="en-US"/>
        </a:p>
      </dgm:t>
    </dgm:pt>
    <dgm:pt modelId="{287ED29B-0B5D-4595-ACE9-6F647EE32A9B}" type="sibTrans" cxnId="{4538FB77-9B0E-4A3C-9AC7-FC94658BE85C}">
      <dgm:prSet/>
      <dgm:spPr/>
      <dgm:t>
        <a:bodyPr/>
        <a:lstStyle/>
        <a:p>
          <a:endParaRPr lang="en-US"/>
        </a:p>
      </dgm:t>
    </dgm:pt>
    <dgm:pt modelId="{CE552433-4577-4F54-A600-5F9437E70AF9}">
      <dgm:prSet phldrT="[Text]" custT="1"/>
      <dgm:spPr/>
      <dgm:t>
        <a:bodyPr/>
        <a:lstStyle/>
        <a:p>
          <a:r>
            <a:rPr lang="en-US" sz="1000" dirty="0"/>
            <a:t>n=4 declined request</a:t>
          </a:r>
        </a:p>
      </dgm:t>
    </dgm:pt>
    <dgm:pt modelId="{B7E19E46-863B-4D4F-BA49-7C888F408964}" type="parTrans" cxnId="{708131DA-AD3D-4C19-A03E-2F25EFAFE6C3}">
      <dgm:prSet/>
      <dgm:spPr/>
      <dgm:t>
        <a:bodyPr/>
        <a:lstStyle/>
        <a:p>
          <a:endParaRPr lang="en-US"/>
        </a:p>
      </dgm:t>
    </dgm:pt>
    <dgm:pt modelId="{34B30755-ADAD-40F8-9831-92BD54C5262F}" type="sibTrans" cxnId="{708131DA-AD3D-4C19-A03E-2F25EFAFE6C3}">
      <dgm:prSet/>
      <dgm:spPr/>
      <dgm:t>
        <a:bodyPr/>
        <a:lstStyle/>
        <a:p>
          <a:endParaRPr lang="en-US"/>
        </a:p>
      </dgm:t>
    </dgm:pt>
    <dgm:pt modelId="{35DB0723-44F3-41C5-9D52-D8212E697D0A}">
      <dgm:prSet phldrT="[Text]" custT="1"/>
      <dgm:spPr/>
      <dgm:t>
        <a:bodyPr/>
        <a:lstStyle/>
        <a:p>
          <a:r>
            <a:rPr lang="en-US" sz="1000" dirty="0"/>
            <a:t>n=3 no valid contact information</a:t>
          </a:r>
        </a:p>
      </dgm:t>
    </dgm:pt>
    <dgm:pt modelId="{5507C5A8-4E5F-4419-AE6A-02793EF256B8}" type="parTrans" cxnId="{38BFBD44-61F7-4BFD-9F6F-149F144E1366}">
      <dgm:prSet/>
      <dgm:spPr/>
      <dgm:t>
        <a:bodyPr/>
        <a:lstStyle/>
        <a:p>
          <a:endParaRPr lang="en-US"/>
        </a:p>
      </dgm:t>
    </dgm:pt>
    <dgm:pt modelId="{7198FFF4-FAC7-46F7-99E2-FFE3FF61FB0A}" type="sibTrans" cxnId="{38BFBD44-61F7-4BFD-9F6F-149F144E1366}">
      <dgm:prSet/>
      <dgm:spPr/>
      <dgm:t>
        <a:bodyPr/>
        <a:lstStyle/>
        <a:p>
          <a:endParaRPr lang="en-US"/>
        </a:p>
      </dgm:t>
    </dgm:pt>
    <dgm:pt modelId="{0BAA80FC-C8D9-4FE2-8815-792E47745C5D}">
      <dgm:prSet phldrT="[Text]" custT="1"/>
      <dgm:spPr/>
      <dgm:t>
        <a:bodyPr/>
        <a:lstStyle/>
        <a:p>
          <a:r>
            <a:rPr lang="en-US" sz="1000" dirty="0"/>
            <a:t>n=12 no biomarker for diabetes</a:t>
          </a:r>
        </a:p>
      </dgm:t>
    </dgm:pt>
    <dgm:pt modelId="{5CD26369-4602-46B5-B63B-EE943B1C441C}" type="parTrans" cxnId="{B306E1D8-DE29-4F8C-8204-E7C4ECE26AFC}">
      <dgm:prSet/>
      <dgm:spPr/>
      <dgm:t>
        <a:bodyPr/>
        <a:lstStyle/>
        <a:p>
          <a:endParaRPr lang="en-AU"/>
        </a:p>
      </dgm:t>
    </dgm:pt>
    <dgm:pt modelId="{1EC17158-0464-4F08-8ED2-A7A2179A7362}" type="sibTrans" cxnId="{B306E1D8-DE29-4F8C-8204-E7C4ECE26AFC}">
      <dgm:prSet/>
      <dgm:spPr/>
      <dgm:t>
        <a:bodyPr/>
        <a:lstStyle/>
        <a:p>
          <a:endParaRPr lang="en-AU"/>
        </a:p>
      </dgm:t>
    </dgm:pt>
    <dgm:pt modelId="{52929354-C9CB-4EC4-A233-4F04FC16A9BB}" type="pres">
      <dgm:prSet presAssocID="{6D6B7484-51CE-4882-B1D5-5143371D992F}" presName="rootnode" presStyleCnt="0">
        <dgm:presLayoutVars>
          <dgm:chMax/>
          <dgm:chPref/>
          <dgm:dir/>
          <dgm:animLvl val="lvl"/>
        </dgm:presLayoutVars>
      </dgm:prSet>
      <dgm:spPr/>
      <dgm:t>
        <a:bodyPr/>
        <a:lstStyle/>
        <a:p>
          <a:endParaRPr lang="en-US"/>
        </a:p>
      </dgm:t>
    </dgm:pt>
    <dgm:pt modelId="{E23B78D9-F5B0-40DE-BD9C-6A94336D316B}" type="pres">
      <dgm:prSet presAssocID="{F44FFD90-EDB9-4E18-B6A0-DA2FCD885C5B}" presName="composite" presStyleCnt="0"/>
      <dgm:spPr/>
    </dgm:pt>
    <dgm:pt modelId="{2C958ACC-6575-47EA-9AD2-B44A822942FC}" type="pres">
      <dgm:prSet presAssocID="{F44FFD90-EDB9-4E18-B6A0-DA2FCD885C5B}" presName="bentUpArrow1" presStyleLbl="alignImgPlace1" presStyleIdx="0" presStyleCnt="2"/>
      <dgm:spPr>
        <a:solidFill>
          <a:schemeClr val="bg1">
            <a:lumMod val="75000"/>
          </a:schemeClr>
        </a:solidFill>
      </dgm:spPr>
    </dgm:pt>
    <dgm:pt modelId="{AF027843-23F2-4455-8F91-EFF6248FD99B}" type="pres">
      <dgm:prSet presAssocID="{F44FFD90-EDB9-4E18-B6A0-DA2FCD885C5B}" presName="ParentText" presStyleLbl="node1" presStyleIdx="0" presStyleCnt="3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C03FD31-3D1F-41B9-858D-59177E4B3E65}" type="pres">
      <dgm:prSet presAssocID="{F44FFD90-EDB9-4E18-B6A0-DA2FCD885C5B}" presName="ChildText" presStyleLbl="revTx" presStyleIdx="0" presStyleCnt="2" custScaleX="271747" custLinFactNeighborX="84927" custLinFactNeighborY="-122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C8AA922-2A08-4744-AD28-DE8144BBD998}" type="pres">
      <dgm:prSet presAssocID="{80D3B3FD-D22A-4B8E-B001-D78C20BB07A5}" presName="sibTrans" presStyleCnt="0"/>
      <dgm:spPr/>
    </dgm:pt>
    <dgm:pt modelId="{B45C48FC-02F6-4430-918A-04E959829B06}" type="pres">
      <dgm:prSet presAssocID="{9C43561C-6BDC-43A1-B489-2F8AC43444B6}" presName="composite" presStyleCnt="0"/>
      <dgm:spPr/>
    </dgm:pt>
    <dgm:pt modelId="{1B513629-D9C9-4523-82F4-D5315AF60F16}" type="pres">
      <dgm:prSet presAssocID="{9C43561C-6BDC-43A1-B489-2F8AC43444B6}" presName="bentUpArrow1" presStyleLbl="alignImgPlace1" presStyleIdx="1" presStyleCnt="2"/>
      <dgm:spPr>
        <a:solidFill>
          <a:schemeClr val="bg1">
            <a:lumMod val="75000"/>
          </a:schemeClr>
        </a:solidFill>
      </dgm:spPr>
    </dgm:pt>
    <dgm:pt modelId="{7007A1ED-FBFC-4190-82D8-E0CB5EF1CC02}" type="pres">
      <dgm:prSet presAssocID="{9C43561C-6BDC-43A1-B489-2F8AC43444B6}" presName="ParentText" presStyleLbl="node1" presStyleIdx="1" presStyleCnt="3" custLinFactNeighborX="-24164" custLinFactNeighborY="-5918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1C9C1F5-C89A-4C7F-8D77-93106467EC88}" type="pres">
      <dgm:prSet presAssocID="{9C43561C-6BDC-43A1-B489-2F8AC43444B6}" presName="ChildText" presStyleLbl="revTx" presStyleIdx="1" presStyleCnt="2" custScaleX="252671" custLinFactNeighborX="43851" custLinFactNeighborY="-1295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E2ACC9A-E48A-4D71-85A4-B494B3C8ACFF}" type="pres">
      <dgm:prSet presAssocID="{B7E76FA6-848D-4DB0-9C4B-B40066A9F3F9}" presName="sibTrans" presStyleCnt="0"/>
      <dgm:spPr/>
    </dgm:pt>
    <dgm:pt modelId="{54CCCD2A-7AEB-40C0-9B09-818DA1F80D8B}" type="pres">
      <dgm:prSet presAssocID="{C4B24E24-98F6-435F-BEA9-42CD3321552D}" presName="composite" presStyleCnt="0"/>
      <dgm:spPr/>
    </dgm:pt>
    <dgm:pt modelId="{0890E14C-E9C6-4B52-965C-10E2B05DD93B}" type="pres">
      <dgm:prSet presAssocID="{C4B24E24-98F6-435F-BEA9-42CD3321552D}" presName="ParentText" presStyleLbl="node1" presStyleIdx="2" presStyleCnt="3" custLinFactNeighborX="-27961" custLinFactNeighborY="-6009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02A7DAB0-0EC5-4290-AAC0-60AB3C65BBEB}" type="presOf" srcId="{6D6B7484-51CE-4882-B1D5-5143371D992F}" destId="{52929354-C9CB-4EC4-A233-4F04FC16A9BB}" srcOrd="0" destOrd="0" presId="urn:microsoft.com/office/officeart/2005/8/layout/StepDownProcess"/>
    <dgm:cxn modelId="{6C90CCA7-7BDD-4247-BD39-EA535DFCAD84}" srcId="{6D6B7484-51CE-4882-B1D5-5143371D992F}" destId="{F44FFD90-EDB9-4E18-B6A0-DA2FCD885C5B}" srcOrd="0" destOrd="0" parTransId="{2595520D-9ADB-41AB-A1DD-A946E30AB2AD}" sibTransId="{80D3B3FD-D22A-4B8E-B001-D78C20BB07A5}"/>
    <dgm:cxn modelId="{454DBEFD-5957-4A93-A56B-E1673DEF9164}" type="presOf" srcId="{F44FFD90-EDB9-4E18-B6A0-DA2FCD885C5B}" destId="{AF027843-23F2-4455-8F91-EFF6248FD99B}" srcOrd="0" destOrd="0" presId="urn:microsoft.com/office/officeart/2005/8/layout/StepDownProcess"/>
    <dgm:cxn modelId="{4538FB77-9B0E-4A3C-9AC7-FC94658BE85C}" srcId="{6D6B7484-51CE-4882-B1D5-5143371D992F}" destId="{C4B24E24-98F6-435F-BEA9-42CD3321552D}" srcOrd="2" destOrd="0" parTransId="{8B03B15E-565A-42BA-892D-C6EF7818D019}" sibTransId="{287ED29B-0B5D-4595-ACE9-6F647EE32A9B}"/>
    <dgm:cxn modelId="{6C7640E5-894A-492E-9820-D799B694ED5A}" type="presOf" srcId="{35DB0723-44F3-41C5-9D52-D8212E697D0A}" destId="{31C9C1F5-C89A-4C7F-8D77-93106467EC88}" srcOrd="0" destOrd="2" presId="urn:microsoft.com/office/officeart/2005/8/layout/StepDownProcess"/>
    <dgm:cxn modelId="{58201051-15A2-4DF4-84B8-293DF0FF0AB8}" type="presOf" srcId="{97D629AD-595B-444D-980D-A92AF2D69CE1}" destId="{31C9C1F5-C89A-4C7F-8D77-93106467EC88}" srcOrd="0" destOrd="0" presId="urn:microsoft.com/office/officeart/2005/8/layout/StepDownProcess"/>
    <dgm:cxn modelId="{77365886-30F5-4255-8AC2-FB1BEA4C603A}" type="presOf" srcId="{C4B24E24-98F6-435F-BEA9-42CD3321552D}" destId="{0890E14C-E9C6-4B52-965C-10E2B05DD93B}" srcOrd="0" destOrd="0" presId="urn:microsoft.com/office/officeart/2005/8/layout/StepDownProcess"/>
    <dgm:cxn modelId="{708131DA-AD3D-4C19-A03E-2F25EFAFE6C3}" srcId="{9C43561C-6BDC-43A1-B489-2F8AC43444B6}" destId="{CE552433-4577-4F54-A600-5F9437E70AF9}" srcOrd="1" destOrd="0" parTransId="{B7E19E46-863B-4D4F-BA49-7C888F408964}" sibTransId="{34B30755-ADAD-40F8-9831-92BD54C5262F}"/>
    <dgm:cxn modelId="{E7AB73D5-8917-4A98-B061-D51C868CFD46}" type="presOf" srcId="{B03979D3-9B9A-40DB-97FE-B668E548E8B5}" destId="{3C03FD31-3D1F-41B9-858D-59177E4B3E65}" srcOrd="0" destOrd="0" presId="urn:microsoft.com/office/officeart/2005/8/layout/StepDownProcess"/>
    <dgm:cxn modelId="{8549D235-AD0A-404E-A901-0FD9EEDE2507}" srcId="{9C43561C-6BDC-43A1-B489-2F8AC43444B6}" destId="{97D629AD-595B-444D-980D-A92AF2D69CE1}" srcOrd="0" destOrd="0" parTransId="{686A5E03-6C4A-4BF0-93F2-1A4AB4256331}" sibTransId="{F2086D26-32E9-4951-B055-6985E328600C}"/>
    <dgm:cxn modelId="{6E8C3BC1-3537-4795-8E19-C54A7558E142}" type="presOf" srcId="{0BAA80FC-C8D9-4FE2-8815-792E47745C5D}" destId="{31C9C1F5-C89A-4C7F-8D77-93106467EC88}" srcOrd="0" destOrd="3" presId="urn:microsoft.com/office/officeart/2005/8/layout/StepDownProcess"/>
    <dgm:cxn modelId="{E0C9E82E-7AEB-461F-872E-FF1E5197D79F}" type="presOf" srcId="{9C43561C-6BDC-43A1-B489-2F8AC43444B6}" destId="{7007A1ED-FBFC-4190-82D8-E0CB5EF1CC02}" srcOrd="0" destOrd="0" presId="urn:microsoft.com/office/officeart/2005/8/layout/StepDownProcess"/>
    <dgm:cxn modelId="{FD6599B3-D51B-4AA9-8668-DA5E37503443}" type="presOf" srcId="{CE552433-4577-4F54-A600-5F9437E70AF9}" destId="{31C9C1F5-C89A-4C7F-8D77-93106467EC88}" srcOrd="0" destOrd="1" presId="urn:microsoft.com/office/officeart/2005/8/layout/StepDownProcess"/>
    <dgm:cxn modelId="{38BFBD44-61F7-4BFD-9F6F-149F144E1366}" srcId="{9C43561C-6BDC-43A1-B489-2F8AC43444B6}" destId="{35DB0723-44F3-41C5-9D52-D8212E697D0A}" srcOrd="2" destOrd="0" parTransId="{5507C5A8-4E5F-4419-AE6A-02793EF256B8}" sibTransId="{7198FFF4-FAC7-46F7-99E2-FFE3FF61FB0A}"/>
    <dgm:cxn modelId="{8438E2AC-04BF-44AB-B15C-D2A8BE50B643}" srcId="{F44FFD90-EDB9-4E18-B6A0-DA2FCD885C5B}" destId="{B03979D3-9B9A-40DB-97FE-B668E548E8B5}" srcOrd="0" destOrd="0" parTransId="{E380A3BE-59B9-4B6D-8940-21D66745E40B}" sibTransId="{9082AFCF-2335-4CDC-8A29-99F996B545B7}"/>
    <dgm:cxn modelId="{554CE8E3-3A4C-4B20-9B4B-B4C11E27406D}" srcId="{6D6B7484-51CE-4882-B1D5-5143371D992F}" destId="{9C43561C-6BDC-43A1-B489-2F8AC43444B6}" srcOrd="1" destOrd="0" parTransId="{02ED1C4E-43B7-489A-93ED-0FEF864CD823}" sibTransId="{B7E76FA6-848D-4DB0-9C4B-B40066A9F3F9}"/>
    <dgm:cxn modelId="{B306E1D8-DE29-4F8C-8204-E7C4ECE26AFC}" srcId="{9C43561C-6BDC-43A1-B489-2F8AC43444B6}" destId="{0BAA80FC-C8D9-4FE2-8815-792E47745C5D}" srcOrd="3" destOrd="0" parTransId="{5CD26369-4602-46B5-B63B-EE943B1C441C}" sibTransId="{1EC17158-0464-4F08-8ED2-A7A2179A7362}"/>
    <dgm:cxn modelId="{860FDC0B-278C-4E9E-91C1-318B60561E50}" type="presParOf" srcId="{52929354-C9CB-4EC4-A233-4F04FC16A9BB}" destId="{E23B78D9-F5B0-40DE-BD9C-6A94336D316B}" srcOrd="0" destOrd="0" presId="urn:microsoft.com/office/officeart/2005/8/layout/StepDownProcess"/>
    <dgm:cxn modelId="{1467DD42-9F34-4224-8EF8-4CFF19592026}" type="presParOf" srcId="{E23B78D9-F5B0-40DE-BD9C-6A94336D316B}" destId="{2C958ACC-6575-47EA-9AD2-B44A822942FC}" srcOrd="0" destOrd="0" presId="urn:microsoft.com/office/officeart/2005/8/layout/StepDownProcess"/>
    <dgm:cxn modelId="{B959D55A-D867-43C6-BDAB-B25B5735C7DC}" type="presParOf" srcId="{E23B78D9-F5B0-40DE-BD9C-6A94336D316B}" destId="{AF027843-23F2-4455-8F91-EFF6248FD99B}" srcOrd="1" destOrd="0" presId="urn:microsoft.com/office/officeart/2005/8/layout/StepDownProcess"/>
    <dgm:cxn modelId="{8323A607-3B68-43F7-8F42-405AF250CBE4}" type="presParOf" srcId="{E23B78D9-F5B0-40DE-BD9C-6A94336D316B}" destId="{3C03FD31-3D1F-41B9-858D-59177E4B3E65}" srcOrd="2" destOrd="0" presId="urn:microsoft.com/office/officeart/2005/8/layout/StepDownProcess"/>
    <dgm:cxn modelId="{2FC26E44-96A8-4EB6-9B7A-7CC99A74F318}" type="presParOf" srcId="{52929354-C9CB-4EC4-A233-4F04FC16A9BB}" destId="{1C8AA922-2A08-4744-AD28-DE8144BBD998}" srcOrd="1" destOrd="0" presId="urn:microsoft.com/office/officeart/2005/8/layout/StepDownProcess"/>
    <dgm:cxn modelId="{D72B6892-6466-49C0-BEF4-905CB8D1BBBD}" type="presParOf" srcId="{52929354-C9CB-4EC4-A233-4F04FC16A9BB}" destId="{B45C48FC-02F6-4430-918A-04E959829B06}" srcOrd="2" destOrd="0" presId="urn:microsoft.com/office/officeart/2005/8/layout/StepDownProcess"/>
    <dgm:cxn modelId="{788B9F84-333C-4037-904E-0C1542A8EDF7}" type="presParOf" srcId="{B45C48FC-02F6-4430-918A-04E959829B06}" destId="{1B513629-D9C9-4523-82F4-D5315AF60F16}" srcOrd="0" destOrd="0" presId="urn:microsoft.com/office/officeart/2005/8/layout/StepDownProcess"/>
    <dgm:cxn modelId="{E35982F5-33EC-42EE-B8F0-826C8677AEF8}" type="presParOf" srcId="{B45C48FC-02F6-4430-918A-04E959829B06}" destId="{7007A1ED-FBFC-4190-82D8-E0CB5EF1CC02}" srcOrd="1" destOrd="0" presId="urn:microsoft.com/office/officeart/2005/8/layout/StepDownProcess"/>
    <dgm:cxn modelId="{34BA6FE4-4798-476A-9F18-E0263A9B6656}" type="presParOf" srcId="{B45C48FC-02F6-4430-918A-04E959829B06}" destId="{31C9C1F5-C89A-4C7F-8D77-93106467EC88}" srcOrd="2" destOrd="0" presId="urn:microsoft.com/office/officeart/2005/8/layout/StepDownProcess"/>
    <dgm:cxn modelId="{3F737B11-4384-40E9-A10D-8C4CEA546204}" type="presParOf" srcId="{52929354-C9CB-4EC4-A233-4F04FC16A9BB}" destId="{3E2ACC9A-E48A-4D71-85A4-B494B3C8ACFF}" srcOrd="3" destOrd="0" presId="urn:microsoft.com/office/officeart/2005/8/layout/StepDownProcess"/>
    <dgm:cxn modelId="{8C871B25-82CC-4915-A914-0C06BBB049A0}" type="presParOf" srcId="{52929354-C9CB-4EC4-A233-4F04FC16A9BB}" destId="{54CCCD2A-7AEB-40C0-9B09-818DA1F80D8B}" srcOrd="4" destOrd="0" presId="urn:microsoft.com/office/officeart/2005/8/layout/StepDownProcess"/>
    <dgm:cxn modelId="{370BD928-6DD1-49EC-9FE2-5CD1272B563F}" type="presParOf" srcId="{54CCCD2A-7AEB-40C0-9B09-818DA1F80D8B}" destId="{0890E14C-E9C6-4B52-965C-10E2B05DD93B}" srcOrd="0" destOrd="0" presId="urn:microsoft.com/office/officeart/2005/8/layout/StepDownProcess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C958ACC-6575-47EA-9AD2-B44A822942FC}">
      <dsp:nvSpPr>
        <dsp:cNvPr id="0" name=""/>
        <dsp:cNvSpPr/>
      </dsp:nvSpPr>
      <dsp:spPr>
        <a:xfrm rot="5400000">
          <a:off x="224193" y="1047155"/>
          <a:ext cx="834454" cy="949996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bg1">
            <a:lumMod val="75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F027843-23F2-4455-8F91-EFF6248FD99B}">
      <dsp:nvSpPr>
        <dsp:cNvPr id="0" name=""/>
        <dsp:cNvSpPr/>
      </dsp:nvSpPr>
      <dsp:spPr>
        <a:xfrm>
          <a:off x="3114" y="122145"/>
          <a:ext cx="1404729" cy="983265"/>
        </a:xfrm>
        <a:prstGeom prst="roundRect">
          <a:avLst>
            <a:gd name="adj" fmla="val 16670"/>
          </a:avLst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2390" tIns="72390" rIns="72390" bIns="72390" numCol="1" spcCol="1270" anchor="ctr" anchorCtr="0">
          <a:noAutofit/>
        </a:bodyPr>
        <a:lstStyle/>
        <a:p>
          <a:pPr lvl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900" kern="1200" dirty="0"/>
            <a:t>109 STEPS surveys</a:t>
          </a:r>
        </a:p>
        <a:p>
          <a:pPr lvl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/>
            <a:t>(105 on WHO website)</a:t>
          </a:r>
        </a:p>
      </dsp:txBody>
      <dsp:txXfrm>
        <a:off x="51122" y="170153"/>
        <a:ext cx="1308713" cy="887249"/>
      </dsp:txXfrm>
    </dsp:sp>
    <dsp:sp modelId="{3C03FD31-3D1F-41B9-858D-59177E4B3E65}">
      <dsp:nvSpPr>
        <dsp:cNvPr id="0" name=""/>
        <dsp:cNvSpPr/>
      </dsp:nvSpPr>
      <dsp:spPr>
        <a:xfrm>
          <a:off x="1398173" y="206227"/>
          <a:ext cx="2776348" cy="794718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11 before 2005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25 sub-national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17 high-income countrie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2 survey response rate &lt;50%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1 country could not find their dataset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1 no biomarker for diabetes</a:t>
          </a:r>
        </a:p>
      </dsp:txBody>
      <dsp:txXfrm>
        <a:off x="1398173" y="206227"/>
        <a:ext cx="2776348" cy="794718"/>
      </dsp:txXfrm>
    </dsp:sp>
    <dsp:sp modelId="{1B513629-D9C9-4523-82F4-D5315AF60F16}">
      <dsp:nvSpPr>
        <dsp:cNvPr id="0" name=""/>
        <dsp:cNvSpPr/>
      </dsp:nvSpPr>
      <dsp:spPr>
        <a:xfrm rot="5400000">
          <a:off x="1809987" y="2151686"/>
          <a:ext cx="834454" cy="949996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bg1">
            <a:lumMod val="75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007A1ED-FBFC-4190-82D8-E0CB5EF1CC02}">
      <dsp:nvSpPr>
        <dsp:cNvPr id="0" name=""/>
        <dsp:cNvSpPr/>
      </dsp:nvSpPr>
      <dsp:spPr>
        <a:xfrm>
          <a:off x="1249469" y="1168487"/>
          <a:ext cx="1404729" cy="983265"/>
        </a:xfrm>
        <a:prstGeom prst="roundRect">
          <a:avLst>
            <a:gd name="adj" fmla="val 16670"/>
          </a:avLst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2390" tIns="72390" rIns="72390" bIns="72390" numCol="1" spcCol="1270" anchor="ctr" anchorCtr="0">
          <a:noAutofit/>
        </a:bodyPr>
        <a:lstStyle/>
        <a:p>
          <a:pPr lvl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900" kern="1200" dirty="0"/>
            <a:t>52 eligible</a:t>
          </a:r>
        </a:p>
      </dsp:txBody>
      <dsp:txXfrm>
        <a:off x="1297477" y="1216495"/>
        <a:ext cx="1308713" cy="887249"/>
      </dsp:txXfrm>
    </dsp:sp>
    <dsp:sp modelId="{31C9C1F5-C89A-4C7F-8D77-93106467EC88}">
      <dsp:nvSpPr>
        <dsp:cNvPr id="0" name=""/>
        <dsp:cNvSpPr/>
      </dsp:nvSpPr>
      <dsp:spPr>
        <a:xfrm>
          <a:off x="2661754" y="1217506"/>
          <a:ext cx="2581455" cy="794718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18 no response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2 declined request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5 no valid contact informatio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9 not shared before dataset locked</a:t>
          </a:r>
        </a:p>
      </dsp:txBody>
      <dsp:txXfrm>
        <a:off x="2661754" y="1217506"/>
        <a:ext cx="2581455" cy="794718"/>
      </dsp:txXfrm>
    </dsp:sp>
    <dsp:sp modelId="{0890E14C-E9C6-4B52-965C-10E2B05DD93B}">
      <dsp:nvSpPr>
        <dsp:cNvPr id="0" name=""/>
        <dsp:cNvSpPr/>
      </dsp:nvSpPr>
      <dsp:spPr>
        <a:xfrm>
          <a:off x="2781925" y="2272124"/>
          <a:ext cx="1404729" cy="983265"/>
        </a:xfrm>
        <a:prstGeom prst="roundRect">
          <a:avLst>
            <a:gd name="adj" fmla="val 16670"/>
          </a:avLst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2390" tIns="72390" rIns="72390" bIns="72390" numCol="1" spcCol="1270" anchor="ctr" anchorCtr="0">
          <a:noAutofit/>
        </a:bodyPr>
        <a:lstStyle/>
        <a:p>
          <a:pPr lvl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900" kern="1200" dirty="0"/>
            <a:t>18 included</a:t>
          </a:r>
        </a:p>
      </dsp:txBody>
      <dsp:txXfrm>
        <a:off x="2829933" y="2320132"/>
        <a:ext cx="1308713" cy="887249"/>
      </dsp:txXfrm>
    </dsp:sp>
    <dsp:sp modelId="{93B581DC-CB27-45C1-9F6D-14EFAF9559FC}">
      <dsp:nvSpPr>
        <dsp:cNvPr id="0" name=""/>
        <dsp:cNvSpPr/>
      </dsp:nvSpPr>
      <dsp:spPr>
        <a:xfrm>
          <a:off x="4243158" y="2415289"/>
          <a:ext cx="1700441" cy="794718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000" kern="1200" dirty="0"/>
        </a:p>
      </dsp:txBody>
      <dsp:txXfrm>
        <a:off x="4243158" y="2415289"/>
        <a:ext cx="1700441" cy="79471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C958ACC-6575-47EA-9AD2-B44A822942FC}">
      <dsp:nvSpPr>
        <dsp:cNvPr id="0" name=""/>
        <dsp:cNvSpPr/>
      </dsp:nvSpPr>
      <dsp:spPr>
        <a:xfrm rot="5400000">
          <a:off x="657228" y="1004074"/>
          <a:ext cx="888017" cy="1010976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bg1">
            <a:lumMod val="75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F027843-23F2-4455-8F91-EFF6248FD99B}">
      <dsp:nvSpPr>
        <dsp:cNvPr id="0" name=""/>
        <dsp:cNvSpPr/>
      </dsp:nvSpPr>
      <dsp:spPr>
        <a:xfrm>
          <a:off x="421957" y="19689"/>
          <a:ext cx="1494898" cy="1046380"/>
        </a:xfrm>
        <a:prstGeom prst="roundRect">
          <a:avLst>
            <a:gd name="adj" fmla="val 16670"/>
          </a:avLst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770" tIns="64770" rIns="64770" bIns="64770" numCol="1" spcCol="1270" anchor="ctr" anchorCtr="0">
          <a:noAutofit/>
        </a:bodyPr>
        <a:lstStyle/>
        <a:p>
          <a:pPr lvl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700" kern="1200" dirty="0"/>
            <a:t>97 Countries in Google Search</a:t>
          </a:r>
        </a:p>
      </dsp:txBody>
      <dsp:txXfrm>
        <a:off x="473046" y="70778"/>
        <a:ext cx="1392720" cy="944202"/>
      </dsp:txXfrm>
    </dsp:sp>
    <dsp:sp modelId="{3C03FD31-3D1F-41B9-858D-59177E4B3E65}">
      <dsp:nvSpPr>
        <dsp:cNvPr id="0" name=""/>
        <dsp:cNvSpPr/>
      </dsp:nvSpPr>
      <dsp:spPr>
        <a:xfrm>
          <a:off x="1906565" y="109167"/>
          <a:ext cx="2954559" cy="84573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2390" tIns="72390" rIns="72390" bIns="72390" numCol="1" spcCol="1270" anchor="ctr" anchorCtr="0">
          <a:noAutofit/>
        </a:bodyPr>
        <a:lstStyle/>
        <a:p>
          <a:pPr marL="114300" lvl="1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500" kern="1200" dirty="0"/>
        </a:p>
      </dsp:txBody>
      <dsp:txXfrm>
        <a:off x="1906565" y="109167"/>
        <a:ext cx="2954559" cy="845730"/>
      </dsp:txXfrm>
    </dsp:sp>
    <dsp:sp modelId="{1B513629-D9C9-4523-82F4-D5315AF60F16}">
      <dsp:nvSpPr>
        <dsp:cNvPr id="0" name=""/>
        <dsp:cNvSpPr/>
      </dsp:nvSpPr>
      <dsp:spPr>
        <a:xfrm rot="5400000">
          <a:off x="2344813" y="2179504"/>
          <a:ext cx="888017" cy="1010976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bg1">
            <a:lumMod val="75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007A1ED-FBFC-4190-82D8-E0CB5EF1CC02}">
      <dsp:nvSpPr>
        <dsp:cNvPr id="0" name=""/>
        <dsp:cNvSpPr/>
      </dsp:nvSpPr>
      <dsp:spPr>
        <a:xfrm>
          <a:off x="1748315" y="1133195"/>
          <a:ext cx="1494898" cy="1046380"/>
        </a:xfrm>
        <a:prstGeom prst="roundRect">
          <a:avLst>
            <a:gd name="adj" fmla="val 16670"/>
          </a:avLst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2390" tIns="72390" rIns="72390" bIns="72390" numCol="1" spcCol="1270" anchor="ctr" anchorCtr="0">
          <a:noAutofit/>
        </a:bodyPr>
        <a:lstStyle/>
        <a:p>
          <a:pPr lvl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900" kern="1200" dirty="0"/>
            <a:t>35 potentially eligible</a:t>
          </a:r>
        </a:p>
      </dsp:txBody>
      <dsp:txXfrm>
        <a:off x="1799404" y="1184284"/>
        <a:ext cx="1392720" cy="944202"/>
      </dsp:txXfrm>
    </dsp:sp>
    <dsp:sp modelId="{31C9C1F5-C89A-4C7F-8D77-93106467EC88}">
      <dsp:nvSpPr>
        <dsp:cNvPr id="0" name=""/>
        <dsp:cNvSpPr/>
      </dsp:nvSpPr>
      <dsp:spPr>
        <a:xfrm>
          <a:off x="3196443" y="1185360"/>
          <a:ext cx="2747156" cy="84573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7 no response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4 declined request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3 no valid contact informatio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n=12 no biomarker for diabetes</a:t>
          </a:r>
        </a:p>
      </dsp:txBody>
      <dsp:txXfrm>
        <a:off x="3196443" y="1185360"/>
        <a:ext cx="2747156" cy="845730"/>
      </dsp:txXfrm>
    </dsp:sp>
    <dsp:sp modelId="{0890E14C-E9C6-4B52-965C-10E2B05DD93B}">
      <dsp:nvSpPr>
        <dsp:cNvPr id="0" name=""/>
        <dsp:cNvSpPr/>
      </dsp:nvSpPr>
      <dsp:spPr>
        <a:xfrm>
          <a:off x="3379138" y="2307673"/>
          <a:ext cx="1494898" cy="1046380"/>
        </a:xfrm>
        <a:prstGeom prst="roundRect">
          <a:avLst>
            <a:gd name="adj" fmla="val 16670"/>
          </a:avLst>
        </a:prstGeom>
        <a:solidFill>
          <a:schemeClr val="tx1"/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 dirty="0"/>
            <a:t>9 + 1 subsequently identified and included (10 total included)</a:t>
          </a:r>
        </a:p>
      </dsp:txBody>
      <dsp:txXfrm>
        <a:off x="3430227" y="2358762"/>
        <a:ext cx="1392720" cy="9442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StepDownProcess">
  <dgm:title val=""/>
  <dgm:desc val=""/>
  <dgm:catLst>
    <dgm:cat type="process" pri="16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t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t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hoose name="Name3">
      <dgm:if name="Name4" func="var" arg="dir" op="equ" val="norm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if>
      <dgm:else name="Name5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else>
    </dgm:choose>
    <dgm:forEach name="nodesForEach" axis="ch" ptType="node">
      <dgm:layoutNode name="composite">
        <dgm:alg type="composite">
          <dgm:param type="ar" val="1.2439"/>
        </dgm:alg>
        <dgm:shape xmlns:r="http://schemas.openxmlformats.org/officeDocument/2006/relationships" r:blip="">
          <dgm:adjLst/>
        </dgm:shape>
        <dgm:choose name="Name6">
          <dgm:if name="Name7" func="var" arg="dir" op="equ" val="norm">
            <dgm:constrLst>
              <dgm:constr type="l" for="ch" forName="bentUpArrow1" refType="w" fact="0.0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refFor="ch" refForName="ParentText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refFor="ch" refForName="ParentText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if>
          <dgm:else name="Name8">
            <dgm:constrLst>
              <dgm:constr type="r" for="ch" forName="bentUpArrow1" refType="w" fact="0.9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.4316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fact="0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fact="0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else>
        </dgm:choose>
        <dgm:choose name="Name9">
          <dgm:if name="Name10" axis="followSib" ptType="node" func="cnt" op="gte" val="1">
            <dgm:layoutNode name="bentUpArrow1" styleLbl="alignImgPlace1">
              <dgm:alg type="sp"/>
              <dgm:choose name="Name11">
                <dgm:if name="Name12" func="var" arg="dir" op="equ" val="norm">
                  <dgm:shape xmlns:r="http://schemas.openxmlformats.org/officeDocument/2006/relationships" rot="90" type="bentUpArrow" r:blip="">
                    <dgm:adjLst>
                      <dgm:adj idx="1" val="0.3284"/>
                      <dgm:adj idx="2" val="0.25"/>
                      <dgm:adj idx="3" val="0.3578"/>
                    </dgm:adjLst>
                  </dgm:shape>
                </dgm:if>
                <dgm:else name="Name13">
                  <dgm:shape xmlns:r="http://schemas.openxmlformats.org/officeDocument/2006/relationships" rot="180" type="bentArrow" r:blip="">
                    <dgm:adjLst>
                      <dgm:adj idx="1" val="0.3284"/>
                      <dgm:adj idx="2" val="0.25"/>
                      <dgm:adj idx="3" val="0.3578"/>
                      <dgm:adj idx="4" val="0"/>
                    </dgm:adjLst>
                  </dgm:shape>
                </dgm:else>
              </dgm:choose>
              <dgm:presOf/>
            </dgm:layoutNode>
          </dgm:if>
          <dgm:else name="Name14"/>
        </dgm:choose>
        <dgm:layoutNode name="ParentText" styleLbl="node1">
          <dgm:varLst>
            <dgm:chMax val="1"/>
            <dgm:chPref val="1"/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667"/>
            </dgm:adjLst>
          </dgm:shape>
          <dgm:presOf axis="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15">
          <dgm:if name="Name16" axis="followSib" ptType="node" func="cnt" op="equ" val="0">
            <dgm:choose name="Name17">
              <dgm:if name="Name18" axis="ch" ptType="node" func="cnt" op="gte" val="1">
                <dgm:layoutNode name="FinalChildText" styleLbl="revTx">
                  <dgm:varLst>
                    <dgm:chMax val="0"/>
                    <dgm:chPref val="0"/>
                    <dgm:bulletEnabled val="1"/>
                  </dgm:varLst>
                  <dgm:alg type="tx">
                    <dgm:param type="stBulletLvl" val="1"/>
                    <dgm:param type="txAnchorVertCh" val="mid"/>
                    <dgm:param type="parTxLTRAlign" val="l"/>
                  </dgm:alg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</dgm:if>
          <dgm:else name="Name20">
            <dgm:layoutNode name="ChildText" styleLbl="revTx">
              <dgm:varLst>
                <dgm:chMax val="0"/>
                <dgm:chPref val="0"/>
                <dgm:bulletEnabled val="1"/>
              </dgm:varLst>
              <dgm:alg type="tx">
                <dgm:param type="stBulletLvl" val="1"/>
                <dgm:param type="txAnchorVertCh" val="mid"/>
                <dgm:param type="parTxLTRAlign" val="l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else>
        </dgm:choos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StepDownProcess">
  <dgm:title val=""/>
  <dgm:desc val=""/>
  <dgm:catLst>
    <dgm:cat type="process" pri="16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t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t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hoose name="Name3">
      <dgm:if name="Name4" func="var" arg="dir" op="equ" val="norm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if>
      <dgm:else name="Name5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else>
    </dgm:choose>
    <dgm:forEach name="nodesForEach" axis="ch" ptType="node">
      <dgm:layoutNode name="composite">
        <dgm:alg type="composite">
          <dgm:param type="ar" val="1.2439"/>
        </dgm:alg>
        <dgm:shape xmlns:r="http://schemas.openxmlformats.org/officeDocument/2006/relationships" r:blip="">
          <dgm:adjLst/>
        </dgm:shape>
        <dgm:choose name="Name6">
          <dgm:if name="Name7" func="var" arg="dir" op="equ" val="norm">
            <dgm:constrLst>
              <dgm:constr type="l" for="ch" forName="bentUpArrow1" refType="w" fact="0.0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refFor="ch" refForName="ParentText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refFor="ch" refForName="ParentText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if>
          <dgm:else name="Name8">
            <dgm:constrLst>
              <dgm:constr type="r" for="ch" forName="bentUpArrow1" refType="w" fact="0.9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.4316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fact="0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fact="0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else>
        </dgm:choose>
        <dgm:choose name="Name9">
          <dgm:if name="Name10" axis="followSib" ptType="node" func="cnt" op="gte" val="1">
            <dgm:layoutNode name="bentUpArrow1" styleLbl="alignImgPlace1">
              <dgm:alg type="sp"/>
              <dgm:choose name="Name11">
                <dgm:if name="Name12" func="var" arg="dir" op="equ" val="norm">
                  <dgm:shape xmlns:r="http://schemas.openxmlformats.org/officeDocument/2006/relationships" rot="90" type="bentUpArrow" r:blip="">
                    <dgm:adjLst>
                      <dgm:adj idx="1" val="0.3284"/>
                      <dgm:adj idx="2" val="0.25"/>
                      <dgm:adj idx="3" val="0.3578"/>
                    </dgm:adjLst>
                  </dgm:shape>
                </dgm:if>
                <dgm:else name="Name13">
                  <dgm:shape xmlns:r="http://schemas.openxmlformats.org/officeDocument/2006/relationships" rot="180" type="bentArrow" r:blip="">
                    <dgm:adjLst>
                      <dgm:adj idx="1" val="0.3284"/>
                      <dgm:adj idx="2" val="0.25"/>
                      <dgm:adj idx="3" val="0.3578"/>
                      <dgm:adj idx="4" val="0"/>
                    </dgm:adjLst>
                  </dgm:shape>
                </dgm:else>
              </dgm:choose>
              <dgm:presOf/>
            </dgm:layoutNode>
          </dgm:if>
          <dgm:else name="Name14"/>
        </dgm:choose>
        <dgm:layoutNode name="ParentText" styleLbl="node1">
          <dgm:varLst>
            <dgm:chMax val="1"/>
            <dgm:chPref val="1"/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667"/>
            </dgm:adjLst>
          </dgm:shape>
          <dgm:presOf axis="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15">
          <dgm:if name="Name16" axis="followSib" ptType="node" func="cnt" op="equ" val="0">
            <dgm:choose name="Name17">
              <dgm:if name="Name18" axis="ch" ptType="node" func="cnt" op="gte" val="1">
                <dgm:layoutNode name="FinalChildText" styleLbl="revTx">
                  <dgm:varLst>
                    <dgm:chMax val="0"/>
                    <dgm:chPref val="0"/>
                    <dgm:bulletEnabled val="1"/>
                  </dgm:varLst>
                  <dgm:alg type="tx">
                    <dgm:param type="stBulletLvl" val="1"/>
                    <dgm:param type="txAnchorVertCh" val="mid"/>
                    <dgm:param type="parTxLTRAlign" val="l"/>
                  </dgm:alg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</dgm:if>
          <dgm:else name="Name20">
            <dgm:layoutNode name="ChildText" styleLbl="revTx">
              <dgm:varLst>
                <dgm:chMax val="0"/>
                <dgm:chPref val="0"/>
                <dgm:bulletEnabled val="1"/>
              </dgm:varLst>
              <dgm:alg type="tx">
                <dgm:param type="stBulletLvl" val="1"/>
                <dgm:param type="txAnchorVertCh" val="mid"/>
                <dgm:param type="parTxLTRAlign" val="l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else>
        </dgm:choos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32:00Z</dcterms:created>
  <dcterms:modified xsi:type="dcterms:W3CDTF">2019-01-21T02:32:00Z</dcterms:modified>
</cp:coreProperties>
</file>